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0D735" w14:textId="77777777" w:rsidR="00694164" w:rsidRPr="00044CA0" w:rsidRDefault="00435888">
      <w:pPr>
        <w:rPr>
          <w:rFonts w:ascii="Times New Roman" w:hAnsi="Times New Roman" w:cs="Times New Roman"/>
        </w:rPr>
      </w:pPr>
      <w:r w:rsidRPr="00044CA0">
        <w:rPr>
          <w:rFonts w:ascii="Times New Roman" w:hAnsi="Times New Roman" w:cs="Times New Roman"/>
        </w:rPr>
        <w:t xml:space="preserve">Table S1. Phenotypic antimicrobial resistance patterns for </w:t>
      </w:r>
      <w:r w:rsidRPr="00044CA0">
        <w:rPr>
          <w:rFonts w:ascii="Times New Roman" w:hAnsi="Times New Roman" w:cs="Times New Roman"/>
          <w:i/>
        </w:rPr>
        <w:t>Salmonella</w:t>
      </w:r>
      <w:r w:rsidRPr="00044CA0">
        <w:rPr>
          <w:rFonts w:ascii="Times New Roman" w:hAnsi="Times New Roman" w:cs="Times New Roman"/>
        </w:rPr>
        <w:t xml:space="preserve"> sero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5"/>
        <w:gridCol w:w="3955"/>
      </w:tblGrid>
      <w:tr w:rsidR="004D4758" w:rsidRPr="00044CA0" w14:paraId="4D253837" w14:textId="77777777" w:rsidTr="007B0ABA">
        <w:tc>
          <w:tcPr>
            <w:tcW w:w="4335" w:type="dxa"/>
            <w:tcBorders>
              <w:top w:val="single" w:sz="4" w:space="0" w:color="auto"/>
              <w:bottom w:val="single" w:sz="4" w:space="0" w:color="auto"/>
            </w:tcBorders>
          </w:tcPr>
          <w:p w14:paraId="575CDEE6" w14:textId="77777777" w:rsidR="004D4758" w:rsidRPr="00044CA0" w:rsidRDefault="004D4758" w:rsidP="004358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4CA0">
              <w:rPr>
                <w:rFonts w:ascii="Times New Roman" w:hAnsi="Times New Roman" w:cs="Times New Roman"/>
                <w:b/>
              </w:rPr>
              <w:t>patterns</w:t>
            </w:r>
          </w:p>
        </w:tc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20E004CF" w14:textId="77777777" w:rsidR="004D4758" w:rsidRPr="00044CA0" w:rsidRDefault="004D4758" w:rsidP="004358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4CA0">
              <w:rPr>
                <w:rFonts w:ascii="Times New Roman" w:hAnsi="Times New Roman" w:cs="Times New Roman"/>
                <w:b/>
              </w:rPr>
              <w:t>number</w:t>
            </w:r>
          </w:p>
        </w:tc>
      </w:tr>
      <w:tr w:rsidR="00241874" w:rsidRPr="00044CA0" w14:paraId="4D4D8234" w14:textId="77777777" w:rsidTr="007B0ABA">
        <w:tc>
          <w:tcPr>
            <w:tcW w:w="4335" w:type="dxa"/>
            <w:tcBorders>
              <w:top w:val="single" w:sz="4" w:space="0" w:color="auto"/>
            </w:tcBorders>
          </w:tcPr>
          <w:p w14:paraId="27EA669B" w14:textId="77777777" w:rsidR="00241874" w:rsidRPr="00044CA0" w:rsidRDefault="00241874" w:rsidP="00682C67">
            <w:pPr>
              <w:rPr>
                <w:rFonts w:ascii="Times New Roman" w:hAnsi="Times New Roman" w:cs="Times New Roman"/>
              </w:rPr>
            </w:pPr>
            <w:proofErr w:type="spellStart"/>
            <w:r w:rsidRPr="00044CA0">
              <w:rPr>
                <w:rFonts w:ascii="Times New Roman" w:hAnsi="Times New Roman" w:cs="Times New Roman"/>
              </w:rPr>
              <w:t>pansusceptible</w:t>
            </w:r>
            <w:proofErr w:type="spellEnd"/>
          </w:p>
        </w:tc>
        <w:tc>
          <w:tcPr>
            <w:tcW w:w="3955" w:type="dxa"/>
            <w:tcBorders>
              <w:top w:val="single" w:sz="4" w:space="0" w:color="auto"/>
            </w:tcBorders>
          </w:tcPr>
          <w:p w14:paraId="666F0CDE" w14:textId="77777777" w:rsidR="00241874" w:rsidRPr="00044CA0" w:rsidRDefault="00241874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7</w:t>
            </w:r>
          </w:p>
        </w:tc>
      </w:tr>
      <w:tr w:rsidR="00682C67" w:rsidRPr="00044CA0" w14:paraId="051D8CEE" w14:textId="77777777" w:rsidTr="007B0ABA">
        <w:tc>
          <w:tcPr>
            <w:tcW w:w="4335" w:type="dxa"/>
          </w:tcPr>
          <w:p w14:paraId="3188F1C3" w14:textId="77777777" w:rsidR="00682C67" w:rsidRPr="00044CA0" w:rsidRDefault="00682C67" w:rsidP="00682C67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3955" w:type="dxa"/>
          </w:tcPr>
          <w:p w14:paraId="6DAF9CC1" w14:textId="77777777" w:rsidR="00682C67" w:rsidRPr="00044CA0" w:rsidRDefault="00682C67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4</w:t>
            </w:r>
          </w:p>
        </w:tc>
      </w:tr>
      <w:tr w:rsidR="00DC5C54" w:rsidRPr="00044CA0" w14:paraId="5E7A4840" w14:textId="77777777" w:rsidTr="007B0ABA">
        <w:tc>
          <w:tcPr>
            <w:tcW w:w="4335" w:type="dxa"/>
          </w:tcPr>
          <w:p w14:paraId="59B440D4" w14:textId="77777777" w:rsidR="00DC5C54" w:rsidRPr="00044CA0" w:rsidRDefault="00DC5C54" w:rsidP="00DC5C54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NAL</w:t>
            </w:r>
          </w:p>
        </w:tc>
        <w:tc>
          <w:tcPr>
            <w:tcW w:w="3955" w:type="dxa"/>
          </w:tcPr>
          <w:p w14:paraId="7327F1F5" w14:textId="77777777" w:rsidR="00DC5C54" w:rsidRPr="00044CA0" w:rsidRDefault="00DC5C54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7</w:t>
            </w:r>
          </w:p>
        </w:tc>
      </w:tr>
      <w:tr w:rsidR="00DC5C54" w:rsidRPr="00044CA0" w14:paraId="07E84D7B" w14:textId="77777777" w:rsidTr="007B0ABA">
        <w:tc>
          <w:tcPr>
            <w:tcW w:w="4335" w:type="dxa"/>
          </w:tcPr>
          <w:p w14:paraId="1432B005" w14:textId="77777777" w:rsidR="00DC5C54" w:rsidRPr="00044CA0" w:rsidRDefault="00DC5C54" w:rsidP="00DC5C54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</w:t>
            </w:r>
          </w:p>
        </w:tc>
        <w:tc>
          <w:tcPr>
            <w:tcW w:w="3955" w:type="dxa"/>
          </w:tcPr>
          <w:p w14:paraId="77977173" w14:textId="77777777" w:rsidR="00DC5C54" w:rsidRPr="00044CA0" w:rsidRDefault="00DC5C54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225D40" w:rsidRPr="00044CA0" w14:paraId="15C4F6B6" w14:textId="77777777" w:rsidTr="007B0ABA">
        <w:tc>
          <w:tcPr>
            <w:tcW w:w="4335" w:type="dxa"/>
          </w:tcPr>
          <w:p w14:paraId="75F10F2B" w14:textId="77777777" w:rsidR="00225D40" w:rsidRPr="00044CA0" w:rsidRDefault="00225D40" w:rsidP="00225D40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STR</w:t>
            </w:r>
          </w:p>
        </w:tc>
        <w:tc>
          <w:tcPr>
            <w:tcW w:w="3955" w:type="dxa"/>
          </w:tcPr>
          <w:p w14:paraId="3BDFDA42" w14:textId="77777777" w:rsidR="00225D40" w:rsidRPr="00044CA0" w:rsidRDefault="00225D40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AB6848" w:rsidRPr="00044CA0" w14:paraId="43110556" w14:textId="77777777" w:rsidTr="007B0ABA">
        <w:tc>
          <w:tcPr>
            <w:tcW w:w="4335" w:type="dxa"/>
          </w:tcPr>
          <w:p w14:paraId="40396AB3" w14:textId="77777777" w:rsidR="00AB6848" w:rsidRPr="00044CA0" w:rsidRDefault="00AB6848" w:rsidP="00AB6848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NAL</w:t>
            </w:r>
          </w:p>
        </w:tc>
        <w:tc>
          <w:tcPr>
            <w:tcW w:w="3955" w:type="dxa"/>
          </w:tcPr>
          <w:p w14:paraId="75BF32E9" w14:textId="77777777" w:rsidR="00AB6848" w:rsidRPr="00044CA0" w:rsidRDefault="00AB6848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A50B65" w:rsidRPr="00044CA0" w14:paraId="2DF25204" w14:textId="77777777" w:rsidTr="007B0ABA">
        <w:tc>
          <w:tcPr>
            <w:tcW w:w="4335" w:type="dxa"/>
          </w:tcPr>
          <w:p w14:paraId="7F069545" w14:textId="77777777" w:rsidR="00A50B65" w:rsidRPr="00044CA0" w:rsidRDefault="00A50B65" w:rsidP="00A50B65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STR/TET</w:t>
            </w:r>
          </w:p>
        </w:tc>
        <w:tc>
          <w:tcPr>
            <w:tcW w:w="3955" w:type="dxa"/>
          </w:tcPr>
          <w:p w14:paraId="3A9980E3" w14:textId="77777777" w:rsidR="00A50B65" w:rsidRPr="00044CA0" w:rsidRDefault="00A50B65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BA0C40" w:rsidRPr="00044CA0" w14:paraId="5AFCA1DE" w14:textId="77777777" w:rsidTr="007B0ABA">
        <w:tc>
          <w:tcPr>
            <w:tcW w:w="4335" w:type="dxa"/>
          </w:tcPr>
          <w:p w14:paraId="44413D38" w14:textId="77777777" w:rsidR="00BA0C40" w:rsidRPr="00044CA0" w:rsidRDefault="00BA0C40" w:rsidP="00BA0C40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TET/CHL</w:t>
            </w:r>
          </w:p>
        </w:tc>
        <w:tc>
          <w:tcPr>
            <w:tcW w:w="3955" w:type="dxa"/>
          </w:tcPr>
          <w:p w14:paraId="15D6580D" w14:textId="77777777" w:rsidR="00BA0C40" w:rsidRPr="00044CA0" w:rsidRDefault="00BA0C40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6F474A" w:rsidRPr="00044CA0" w14:paraId="62588488" w14:textId="77777777" w:rsidTr="007B0ABA">
        <w:tc>
          <w:tcPr>
            <w:tcW w:w="4335" w:type="dxa"/>
          </w:tcPr>
          <w:p w14:paraId="28DAB5DD" w14:textId="77777777" w:rsidR="006F474A" w:rsidRPr="00044CA0" w:rsidRDefault="006F474A" w:rsidP="006F474A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GEN/STR</w:t>
            </w:r>
          </w:p>
        </w:tc>
        <w:tc>
          <w:tcPr>
            <w:tcW w:w="3955" w:type="dxa"/>
          </w:tcPr>
          <w:p w14:paraId="697FAE8F" w14:textId="77777777" w:rsidR="006F474A" w:rsidRPr="00044CA0" w:rsidRDefault="006F474A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F474A" w:rsidRPr="00044CA0" w14:paraId="327FB2DF" w14:textId="77777777" w:rsidTr="007B0ABA">
        <w:tc>
          <w:tcPr>
            <w:tcW w:w="4335" w:type="dxa"/>
          </w:tcPr>
          <w:p w14:paraId="78E1346A" w14:textId="77777777" w:rsidR="006F474A" w:rsidRPr="00044CA0" w:rsidRDefault="006F474A" w:rsidP="006F474A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STR/TET</w:t>
            </w:r>
          </w:p>
        </w:tc>
        <w:tc>
          <w:tcPr>
            <w:tcW w:w="3955" w:type="dxa"/>
          </w:tcPr>
          <w:p w14:paraId="72A4ACA2" w14:textId="77777777" w:rsidR="006F474A" w:rsidRPr="00044CA0" w:rsidRDefault="006F474A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2</w:t>
            </w:r>
          </w:p>
        </w:tc>
      </w:tr>
      <w:tr w:rsidR="006F474A" w:rsidRPr="00044CA0" w14:paraId="357BB8F8" w14:textId="77777777" w:rsidTr="007B0ABA">
        <w:tc>
          <w:tcPr>
            <w:tcW w:w="4335" w:type="dxa"/>
          </w:tcPr>
          <w:p w14:paraId="67FDDDC4" w14:textId="77777777" w:rsidR="006F474A" w:rsidRPr="00044CA0" w:rsidRDefault="006F474A" w:rsidP="006F474A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STR/NAL</w:t>
            </w:r>
          </w:p>
        </w:tc>
        <w:tc>
          <w:tcPr>
            <w:tcW w:w="3955" w:type="dxa"/>
          </w:tcPr>
          <w:p w14:paraId="1131905B" w14:textId="77777777" w:rsidR="006F474A" w:rsidRPr="00044CA0" w:rsidRDefault="00CD532B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6F474A" w:rsidRPr="00044CA0" w14:paraId="55F29628" w14:textId="77777777" w:rsidTr="007B0ABA">
        <w:tc>
          <w:tcPr>
            <w:tcW w:w="4335" w:type="dxa"/>
          </w:tcPr>
          <w:p w14:paraId="6673C7A0" w14:textId="77777777" w:rsidR="006F474A" w:rsidRPr="00044CA0" w:rsidRDefault="006F474A" w:rsidP="006F474A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TET/SXT</w:t>
            </w:r>
          </w:p>
        </w:tc>
        <w:tc>
          <w:tcPr>
            <w:tcW w:w="3955" w:type="dxa"/>
          </w:tcPr>
          <w:p w14:paraId="02BE348C" w14:textId="77777777" w:rsidR="006F474A" w:rsidRPr="00044CA0" w:rsidRDefault="006F474A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4</w:t>
            </w:r>
          </w:p>
        </w:tc>
      </w:tr>
      <w:tr w:rsidR="006F474A" w:rsidRPr="00044CA0" w14:paraId="56C5B9EB" w14:textId="77777777" w:rsidTr="007B0ABA">
        <w:tc>
          <w:tcPr>
            <w:tcW w:w="4335" w:type="dxa"/>
          </w:tcPr>
          <w:p w14:paraId="56775852" w14:textId="77777777" w:rsidR="006F474A" w:rsidRPr="00044CA0" w:rsidRDefault="006F474A" w:rsidP="006F474A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HL/SXT</w:t>
            </w:r>
          </w:p>
        </w:tc>
        <w:tc>
          <w:tcPr>
            <w:tcW w:w="3955" w:type="dxa"/>
          </w:tcPr>
          <w:p w14:paraId="3B841FD3" w14:textId="77777777" w:rsidR="006F474A" w:rsidRPr="00044CA0" w:rsidRDefault="006F474A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AB45CC" w:rsidRPr="00044CA0" w14:paraId="2E1BC0CE" w14:textId="77777777" w:rsidTr="007B0ABA">
        <w:tc>
          <w:tcPr>
            <w:tcW w:w="4335" w:type="dxa"/>
          </w:tcPr>
          <w:p w14:paraId="7A7A4528" w14:textId="77777777" w:rsidR="00AB45CC" w:rsidRPr="00044CA0" w:rsidRDefault="00AB45CC" w:rsidP="006F474A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NAL/SXT</w:t>
            </w:r>
          </w:p>
        </w:tc>
        <w:tc>
          <w:tcPr>
            <w:tcW w:w="3955" w:type="dxa"/>
          </w:tcPr>
          <w:p w14:paraId="3FBC191A" w14:textId="77777777" w:rsidR="00AB45CC" w:rsidRPr="00044CA0" w:rsidRDefault="00AB45CC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F474A" w:rsidRPr="00044CA0" w14:paraId="053AF463" w14:textId="77777777" w:rsidTr="007B0ABA">
        <w:tc>
          <w:tcPr>
            <w:tcW w:w="4335" w:type="dxa"/>
          </w:tcPr>
          <w:p w14:paraId="79C067D0" w14:textId="77777777" w:rsidR="006F474A" w:rsidRPr="00044CA0" w:rsidRDefault="006F474A" w:rsidP="006F474A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STR/TET/NAL</w:t>
            </w:r>
          </w:p>
        </w:tc>
        <w:tc>
          <w:tcPr>
            <w:tcW w:w="3955" w:type="dxa"/>
          </w:tcPr>
          <w:p w14:paraId="655B939E" w14:textId="77777777" w:rsidR="006F474A" w:rsidRPr="00044CA0" w:rsidRDefault="00C93C2E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D12812" w:rsidRPr="00044CA0" w14:paraId="412C3B6B" w14:textId="77777777" w:rsidTr="007B0ABA">
        <w:tc>
          <w:tcPr>
            <w:tcW w:w="4335" w:type="dxa"/>
          </w:tcPr>
          <w:p w14:paraId="41BE213A" w14:textId="77777777" w:rsidR="00D12812" w:rsidRPr="00044CA0" w:rsidRDefault="00D12812" w:rsidP="00D12812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STR/TET</w:t>
            </w:r>
          </w:p>
        </w:tc>
        <w:tc>
          <w:tcPr>
            <w:tcW w:w="3955" w:type="dxa"/>
          </w:tcPr>
          <w:p w14:paraId="360D8ECE" w14:textId="77777777" w:rsidR="00D12812" w:rsidRPr="00044CA0" w:rsidRDefault="00D12812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D12812" w:rsidRPr="00044CA0" w14:paraId="5E7C68DE" w14:textId="77777777" w:rsidTr="007B0ABA">
        <w:tc>
          <w:tcPr>
            <w:tcW w:w="4335" w:type="dxa"/>
          </w:tcPr>
          <w:p w14:paraId="58F055C1" w14:textId="77777777" w:rsidR="00D12812" w:rsidRPr="00044CA0" w:rsidRDefault="00D12812" w:rsidP="00D12812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STR/NAL/CL</w:t>
            </w:r>
          </w:p>
        </w:tc>
        <w:tc>
          <w:tcPr>
            <w:tcW w:w="3955" w:type="dxa"/>
          </w:tcPr>
          <w:p w14:paraId="1716BDCF" w14:textId="77777777" w:rsidR="00D12812" w:rsidRPr="00044CA0" w:rsidRDefault="00D12812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7A0320" w:rsidRPr="00044CA0" w14:paraId="351F5F72" w14:textId="77777777" w:rsidTr="007B0ABA">
        <w:tc>
          <w:tcPr>
            <w:tcW w:w="4335" w:type="dxa"/>
          </w:tcPr>
          <w:p w14:paraId="65CFEF1A" w14:textId="77777777" w:rsidR="007A0320" w:rsidRPr="00044CA0" w:rsidRDefault="007A0320" w:rsidP="007A0320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TET/CHL/SXT</w:t>
            </w:r>
          </w:p>
        </w:tc>
        <w:tc>
          <w:tcPr>
            <w:tcW w:w="3955" w:type="dxa"/>
          </w:tcPr>
          <w:p w14:paraId="7514AC35" w14:textId="77777777" w:rsidR="007A0320" w:rsidRPr="00044CA0" w:rsidRDefault="007A0320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3</w:t>
            </w:r>
          </w:p>
        </w:tc>
      </w:tr>
      <w:tr w:rsidR="006262F9" w:rsidRPr="00044CA0" w14:paraId="37FE30F8" w14:textId="77777777" w:rsidTr="007B0ABA">
        <w:tc>
          <w:tcPr>
            <w:tcW w:w="4335" w:type="dxa"/>
          </w:tcPr>
          <w:p w14:paraId="0F9D6B5D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STR/TET/CHL/SXT</w:t>
            </w:r>
          </w:p>
        </w:tc>
        <w:tc>
          <w:tcPr>
            <w:tcW w:w="3955" w:type="dxa"/>
          </w:tcPr>
          <w:p w14:paraId="252C852F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16746BCA" w14:textId="77777777" w:rsidTr="007B0ABA">
        <w:tc>
          <w:tcPr>
            <w:tcW w:w="4335" w:type="dxa"/>
          </w:tcPr>
          <w:p w14:paraId="2DA96C37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STR/TET/NAL</w:t>
            </w:r>
          </w:p>
        </w:tc>
        <w:tc>
          <w:tcPr>
            <w:tcW w:w="3955" w:type="dxa"/>
          </w:tcPr>
          <w:p w14:paraId="57A956D1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6EACE1E7" w14:textId="77777777" w:rsidTr="007B0ABA">
        <w:tc>
          <w:tcPr>
            <w:tcW w:w="4335" w:type="dxa"/>
          </w:tcPr>
          <w:p w14:paraId="0B57F263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TET/CHL</w:t>
            </w:r>
          </w:p>
        </w:tc>
        <w:tc>
          <w:tcPr>
            <w:tcW w:w="3955" w:type="dxa"/>
          </w:tcPr>
          <w:p w14:paraId="47FA76D0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112AA060" w14:textId="77777777" w:rsidTr="007B0ABA">
        <w:tc>
          <w:tcPr>
            <w:tcW w:w="4335" w:type="dxa"/>
          </w:tcPr>
          <w:p w14:paraId="79633AAC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TET/CHL/SXT</w:t>
            </w:r>
          </w:p>
        </w:tc>
        <w:tc>
          <w:tcPr>
            <w:tcW w:w="3955" w:type="dxa"/>
          </w:tcPr>
          <w:p w14:paraId="6ECEDE14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0D31530D" w14:textId="77777777" w:rsidTr="007B0ABA">
        <w:tc>
          <w:tcPr>
            <w:tcW w:w="4335" w:type="dxa"/>
          </w:tcPr>
          <w:p w14:paraId="2B574723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STR/TET/CHL/SXT</w:t>
            </w:r>
          </w:p>
        </w:tc>
        <w:tc>
          <w:tcPr>
            <w:tcW w:w="3955" w:type="dxa"/>
          </w:tcPr>
          <w:p w14:paraId="4E50CF66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4</w:t>
            </w:r>
          </w:p>
        </w:tc>
      </w:tr>
      <w:tr w:rsidR="006262F9" w:rsidRPr="00044CA0" w14:paraId="2DA9E95E" w14:textId="77777777" w:rsidTr="007B0ABA">
        <w:tc>
          <w:tcPr>
            <w:tcW w:w="4335" w:type="dxa"/>
          </w:tcPr>
          <w:p w14:paraId="384BC8C7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STR/TET/CHL/NAL/SXT</w:t>
            </w:r>
          </w:p>
        </w:tc>
        <w:tc>
          <w:tcPr>
            <w:tcW w:w="3955" w:type="dxa"/>
          </w:tcPr>
          <w:p w14:paraId="4E6256D4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6262F9" w:rsidRPr="00044CA0" w14:paraId="6252F5BD" w14:textId="77777777" w:rsidTr="007B0ABA">
        <w:tc>
          <w:tcPr>
            <w:tcW w:w="4335" w:type="dxa"/>
          </w:tcPr>
          <w:p w14:paraId="6A6A99A1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STR/TET/NAL/CL</w:t>
            </w:r>
          </w:p>
        </w:tc>
        <w:tc>
          <w:tcPr>
            <w:tcW w:w="3955" w:type="dxa"/>
          </w:tcPr>
          <w:p w14:paraId="1694B791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6262F9" w:rsidRPr="00044CA0" w14:paraId="312BE36E" w14:textId="77777777" w:rsidTr="007B0ABA">
        <w:tc>
          <w:tcPr>
            <w:tcW w:w="4335" w:type="dxa"/>
          </w:tcPr>
          <w:p w14:paraId="23AA391D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STR/TET/CHL/SXT</w:t>
            </w:r>
          </w:p>
        </w:tc>
        <w:tc>
          <w:tcPr>
            <w:tcW w:w="3955" w:type="dxa"/>
          </w:tcPr>
          <w:p w14:paraId="545DE520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4</w:t>
            </w:r>
          </w:p>
        </w:tc>
      </w:tr>
      <w:tr w:rsidR="006262F9" w:rsidRPr="00044CA0" w14:paraId="1E3C9728" w14:textId="77777777" w:rsidTr="007B0ABA">
        <w:tc>
          <w:tcPr>
            <w:tcW w:w="4335" w:type="dxa"/>
          </w:tcPr>
          <w:p w14:paraId="7BC0AE87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GEN/TET/CHL/NAL/SXT</w:t>
            </w:r>
          </w:p>
        </w:tc>
        <w:tc>
          <w:tcPr>
            <w:tcW w:w="3955" w:type="dxa"/>
          </w:tcPr>
          <w:p w14:paraId="29F45A65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6262F9" w:rsidRPr="00044CA0" w14:paraId="0ACD24FF" w14:textId="77777777" w:rsidTr="007B0ABA">
        <w:tc>
          <w:tcPr>
            <w:tcW w:w="4335" w:type="dxa"/>
          </w:tcPr>
          <w:p w14:paraId="157F916E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GEN/</w:t>
            </w:r>
            <w:r w:rsidR="001A6F79" w:rsidRPr="00044CA0">
              <w:rPr>
                <w:rFonts w:ascii="Times New Roman" w:hAnsi="Times New Roman" w:cs="Times New Roman"/>
              </w:rPr>
              <w:t>STR/</w:t>
            </w:r>
            <w:r w:rsidRPr="00044CA0">
              <w:rPr>
                <w:rFonts w:ascii="Times New Roman" w:hAnsi="Times New Roman" w:cs="Times New Roman"/>
              </w:rPr>
              <w:t>AMI/TET/FOS</w:t>
            </w:r>
          </w:p>
        </w:tc>
        <w:tc>
          <w:tcPr>
            <w:tcW w:w="3955" w:type="dxa"/>
          </w:tcPr>
          <w:p w14:paraId="59FAEFC4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78EC637C" w14:textId="77777777" w:rsidTr="007B0ABA">
        <w:tc>
          <w:tcPr>
            <w:tcW w:w="4335" w:type="dxa"/>
          </w:tcPr>
          <w:p w14:paraId="7B110899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GEN/STR/TET/CHL</w:t>
            </w:r>
          </w:p>
        </w:tc>
        <w:tc>
          <w:tcPr>
            <w:tcW w:w="3955" w:type="dxa"/>
          </w:tcPr>
          <w:p w14:paraId="5783DE1A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79F578E6" w14:textId="77777777" w:rsidTr="007B0ABA">
        <w:tc>
          <w:tcPr>
            <w:tcW w:w="4335" w:type="dxa"/>
          </w:tcPr>
          <w:p w14:paraId="1FB1764C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GEN/STR/TET/SXT</w:t>
            </w:r>
          </w:p>
        </w:tc>
        <w:tc>
          <w:tcPr>
            <w:tcW w:w="3955" w:type="dxa"/>
          </w:tcPr>
          <w:p w14:paraId="76140AF6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38009B0F" w14:textId="77777777" w:rsidTr="007B0ABA">
        <w:tc>
          <w:tcPr>
            <w:tcW w:w="4335" w:type="dxa"/>
          </w:tcPr>
          <w:p w14:paraId="592C015F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GEN/STR/TET/CHL/SXT</w:t>
            </w:r>
          </w:p>
        </w:tc>
        <w:tc>
          <w:tcPr>
            <w:tcW w:w="3955" w:type="dxa"/>
          </w:tcPr>
          <w:p w14:paraId="083D700F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2</w:t>
            </w:r>
          </w:p>
        </w:tc>
      </w:tr>
      <w:tr w:rsidR="006262F9" w:rsidRPr="00044CA0" w14:paraId="7883ACEF" w14:textId="77777777" w:rsidTr="007B0ABA">
        <w:tc>
          <w:tcPr>
            <w:tcW w:w="4335" w:type="dxa"/>
          </w:tcPr>
          <w:p w14:paraId="0A495D5A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GEN/STR/TET/CHL/NAL/SXT</w:t>
            </w:r>
          </w:p>
        </w:tc>
        <w:tc>
          <w:tcPr>
            <w:tcW w:w="3955" w:type="dxa"/>
          </w:tcPr>
          <w:p w14:paraId="3B8F0370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4</w:t>
            </w:r>
          </w:p>
        </w:tc>
      </w:tr>
      <w:tr w:rsidR="006262F9" w:rsidRPr="00044CA0" w14:paraId="2DE770FD" w14:textId="77777777" w:rsidTr="007B0ABA">
        <w:tc>
          <w:tcPr>
            <w:tcW w:w="4335" w:type="dxa"/>
          </w:tcPr>
          <w:p w14:paraId="6E8E5770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GEN/TET/CHL/NAL/CIP</w:t>
            </w:r>
          </w:p>
        </w:tc>
        <w:tc>
          <w:tcPr>
            <w:tcW w:w="3955" w:type="dxa"/>
          </w:tcPr>
          <w:p w14:paraId="65BD6563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3980BB6C" w14:textId="77777777" w:rsidTr="007B0ABA">
        <w:tc>
          <w:tcPr>
            <w:tcW w:w="4335" w:type="dxa"/>
          </w:tcPr>
          <w:p w14:paraId="22E67493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GEN/TET/CHL/NAL/CIP/SXT</w:t>
            </w:r>
          </w:p>
        </w:tc>
        <w:tc>
          <w:tcPr>
            <w:tcW w:w="3955" w:type="dxa"/>
          </w:tcPr>
          <w:p w14:paraId="7E12FCFF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  <w:tr w:rsidR="006262F9" w:rsidRPr="00044CA0" w14:paraId="729AFDB9" w14:textId="77777777" w:rsidTr="007B0ABA">
        <w:tc>
          <w:tcPr>
            <w:tcW w:w="4335" w:type="dxa"/>
          </w:tcPr>
          <w:p w14:paraId="1AA2F095" w14:textId="77777777" w:rsidR="006262F9" w:rsidRPr="00044CA0" w:rsidRDefault="006262F9" w:rsidP="006262F9">
            <w:pPr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AMP/CTX/GEN/STR/TET/CHL/NAL/CIP/SXT</w:t>
            </w:r>
          </w:p>
        </w:tc>
        <w:tc>
          <w:tcPr>
            <w:tcW w:w="3955" w:type="dxa"/>
          </w:tcPr>
          <w:p w14:paraId="77F44F81" w14:textId="77777777" w:rsidR="006262F9" w:rsidRPr="00044CA0" w:rsidRDefault="006262F9" w:rsidP="005F76A0">
            <w:pPr>
              <w:jc w:val="center"/>
              <w:rPr>
                <w:rFonts w:ascii="Times New Roman" w:hAnsi="Times New Roman" w:cs="Times New Roman"/>
              </w:rPr>
            </w:pPr>
            <w:r w:rsidRPr="00044CA0">
              <w:rPr>
                <w:rFonts w:ascii="Times New Roman" w:hAnsi="Times New Roman" w:cs="Times New Roman"/>
              </w:rPr>
              <w:t>1</w:t>
            </w:r>
          </w:p>
        </w:tc>
      </w:tr>
    </w:tbl>
    <w:p w14:paraId="3F0497C5" w14:textId="77777777" w:rsidR="004D4758" w:rsidRPr="00044CA0" w:rsidRDefault="004D4758">
      <w:pPr>
        <w:rPr>
          <w:rFonts w:ascii="Times New Roman" w:hAnsi="Times New Roman" w:cs="Times New Roman"/>
        </w:rPr>
      </w:pPr>
    </w:p>
    <w:p w14:paraId="0A15B746" w14:textId="77777777" w:rsidR="00044CA0" w:rsidRPr="00044CA0" w:rsidRDefault="00044CA0">
      <w:pPr>
        <w:rPr>
          <w:rFonts w:ascii="Times New Roman" w:hAnsi="Times New Roman" w:cs="Times New Roman"/>
        </w:rPr>
      </w:pPr>
    </w:p>
    <w:p w14:paraId="61CC5EF7" w14:textId="77777777" w:rsidR="00044CA0" w:rsidRPr="00044CA0" w:rsidRDefault="00044CA0">
      <w:pPr>
        <w:rPr>
          <w:rFonts w:ascii="Times New Roman" w:hAnsi="Times New Roman" w:cs="Times New Roman"/>
        </w:rPr>
      </w:pPr>
    </w:p>
    <w:p w14:paraId="3417199A" w14:textId="77777777" w:rsidR="00044CA0" w:rsidRPr="00044CA0" w:rsidRDefault="00044CA0">
      <w:pPr>
        <w:rPr>
          <w:rFonts w:ascii="Times New Roman" w:hAnsi="Times New Roman" w:cs="Times New Roman"/>
        </w:rPr>
      </w:pPr>
    </w:p>
    <w:p w14:paraId="672BA89F" w14:textId="77777777" w:rsidR="00044CA0" w:rsidRPr="00044CA0" w:rsidRDefault="00044CA0">
      <w:pPr>
        <w:rPr>
          <w:rFonts w:ascii="Times New Roman" w:hAnsi="Times New Roman" w:cs="Times New Roman"/>
        </w:rPr>
      </w:pPr>
    </w:p>
    <w:p w14:paraId="7F061482" w14:textId="77777777" w:rsidR="00044CA0" w:rsidRPr="00044CA0" w:rsidRDefault="00044CA0">
      <w:pPr>
        <w:rPr>
          <w:rFonts w:ascii="Times New Roman" w:hAnsi="Times New Roman" w:cs="Times New Roman"/>
        </w:rPr>
      </w:pPr>
    </w:p>
    <w:p w14:paraId="6C6AF411" w14:textId="77777777" w:rsidR="00044CA0" w:rsidRPr="00044CA0" w:rsidRDefault="00044CA0">
      <w:pPr>
        <w:rPr>
          <w:rFonts w:ascii="Times New Roman" w:hAnsi="Times New Roman" w:cs="Times New Roman"/>
        </w:rPr>
      </w:pPr>
    </w:p>
    <w:p w14:paraId="5C86F0A6" w14:textId="77777777" w:rsidR="00044CA0" w:rsidRPr="00044CA0" w:rsidRDefault="00044CA0" w:rsidP="00044CA0">
      <w:pPr>
        <w:rPr>
          <w:rFonts w:ascii="Times New Roman" w:eastAsia="宋体" w:hAnsi="Times New Roman" w:cs="Times New Roman"/>
        </w:rPr>
      </w:pPr>
      <w:r w:rsidRPr="00044CA0">
        <w:rPr>
          <w:rFonts w:ascii="Times New Roman" w:hAnsi="Times New Roman" w:cs="Times New Roman"/>
          <w:b/>
          <w:bCs/>
        </w:rPr>
        <w:lastRenderedPageBreak/>
        <w:t>Figure S1</w:t>
      </w:r>
      <w:r w:rsidRPr="00044CA0">
        <w:rPr>
          <w:rFonts w:ascii="Times New Roman" w:hAnsi="Times New Roman" w:cs="Times New Roman"/>
        </w:rPr>
        <w:t xml:space="preserve">. Linear sequence comparison of </w:t>
      </w:r>
      <w:proofErr w:type="spellStart"/>
      <w:r w:rsidRPr="00044CA0">
        <w:rPr>
          <w:rFonts w:ascii="Times New Roman" w:hAnsi="Times New Roman" w:cs="Times New Roman"/>
          <w:i/>
          <w:iCs/>
        </w:rPr>
        <w:t>bla</w:t>
      </w:r>
      <w:r w:rsidRPr="00044CA0">
        <w:rPr>
          <w:rFonts w:ascii="Times New Roman" w:hAnsi="Times New Roman" w:cs="Times New Roman"/>
          <w:vertAlign w:val="subscript"/>
        </w:rPr>
        <w:t>CTX</w:t>
      </w:r>
      <w:proofErr w:type="spellEnd"/>
      <w:r w:rsidRPr="00044CA0">
        <w:rPr>
          <w:rFonts w:ascii="Times New Roman" w:hAnsi="Times New Roman" w:cs="Times New Roman"/>
          <w:vertAlign w:val="subscript"/>
        </w:rPr>
        <w:t>-M</w:t>
      </w:r>
      <w:r w:rsidRPr="00044CA0">
        <w:rPr>
          <w:rFonts w:ascii="Times New Roman" w:hAnsi="Times New Roman" w:cs="Times New Roman"/>
        </w:rPr>
        <w:t>/</w:t>
      </w:r>
      <w:proofErr w:type="spellStart"/>
      <w:r w:rsidRPr="00044CA0">
        <w:rPr>
          <w:rFonts w:ascii="Times New Roman" w:hAnsi="Times New Roman" w:cs="Times New Roman"/>
          <w:i/>
          <w:iCs/>
        </w:rPr>
        <w:t>bla</w:t>
      </w:r>
      <w:r w:rsidRPr="00044CA0">
        <w:rPr>
          <w:rFonts w:ascii="Times New Roman" w:hAnsi="Times New Roman" w:cs="Times New Roman"/>
          <w:vertAlign w:val="subscript"/>
        </w:rPr>
        <w:t>CMY</w:t>
      </w:r>
      <w:proofErr w:type="spellEnd"/>
      <w:r w:rsidRPr="00044CA0">
        <w:rPr>
          <w:rFonts w:ascii="Times New Roman" w:hAnsi="Times New Roman" w:cs="Times New Roman"/>
        </w:rPr>
        <w:t xml:space="preserve">-carrying </w:t>
      </w:r>
      <w:r w:rsidRPr="00044CA0">
        <w:rPr>
          <w:rFonts w:ascii="Times New Roman" w:eastAsia="宋体" w:hAnsi="Times New Roman" w:cs="Times New Roman"/>
        </w:rPr>
        <w:t xml:space="preserve">contig (plasmid-related) with other similar plasmids using </w:t>
      </w:r>
      <w:proofErr w:type="spellStart"/>
      <w:r w:rsidRPr="00044CA0">
        <w:rPr>
          <w:rFonts w:ascii="Times New Roman" w:eastAsia="宋体" w:hAnsi="Times New Roman" w:cs="Times New Roman"/>
        </w:rPr>
        <w:t>Easyfig</w:t>
      </w:r>
      <w:proofErr w:type="spellEnd"/>
      <w:r w:rsidRPr="00044CA0">
        <w:rPr>
          <w:rFonts w:ascii="Times New Roman" w:eastAsia="宋体" w:hAnsi="Times New Roman" w:cs="Times New Roman"/>
        </w:rPr>
        <w:t>.</w:t>
      </w:r>
    </w:p>
    <w:p w14:paraId="60702D5E" w14:textId="3FCB0844" w:rsidR="00044CA0" w:rsidRPr="00044CA0" w:rsidRDefault="00044CA0">
      <w:pPr>
        <w:rPr>
          <w:rFonts w:ascii="Times New Roman" w:hAnsi="Times New Roman" w:cs="Times New Roman"/>
        </w:rPr>
      </w:pPr>
    </w:p>
    <w:sectPr w:rsidR="00044CA0" w:rsidRPr="00044CA0" w:rsidSect="005504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AF"/>
    <w:rsid w:val="00034B64"/>
    <w:rsid w:val="00044CA0"/>
    <w:rsid w:val="00067683"/>
    <w:rsid w:val="000A55BD"/>
    <w:rsid w:val="000E2F0D"/>
    <w:rsid w:val="001153E7"/>
    <w:rsid w:val="00167FCB"/>
    <w:rsid w:val="00183545"/>
    <w:rsid w:val="001A6F79"/>
    <w:rsid w:val="001E3751"/>
    <w:rsid w:val="00225D40"/>
    <w:rsid w:val="00241874"/>
    <w:rsid w:val="002921F1"/>
    <w:rsid w:val="002D609B"/>
    <w:rsid w:val="003203C9"/>
    <w:rsid w:val="003576CB"/>
    <w:rsid w:val="003A48B7"/>
    <w:rsid w:val="003E5C59"/>
    <w:rsid w:val="00435888"/>
    <w:rsid w:val="004755AC"/>
    <w:rsid w:val="004D4758"/>
    <w:rsid w:val="005504F2"/>
    <w:rsid w:val="0055359F"/>
    <w:rsid w:val="00564FF4"/>
    <w:rsid w:val="005F76A0"/>
    <w:rsid w:val="00606CEC"/>
    <w:rsid w:val="006262F9"/>
    <w:rsid w:val="00682C67"/>
    <w:rsid w:val="00694164"/>
    <w:rsid w:val="006F474A"/>
    <w:rsid w:val="0074621D"/>
    <w:rsid w:val="007767E4"/>
    <w:rsid w:val="007800FE"/>
    <w:rsid w:val="007A0320"/>
    <w:rsid w:val="007B0ABA"/>
    <w:rsid w:val="008139C0"/>
    <w:rsid w:val="00864348"/>
    <w:rsid w:val="009340B7"/>
    <w:rsid w:val="009634B5"/>
    <w:rsid w:val="009D102E"/>
    <w:rsid w:val="009D66BB"/>
    <w:rsid w:val="00A3531B"/>
    <w:rsid w:val="00A4599F"/>
    <w:rsid w:val="00A46EEF"/>
    <w:rsid w:val="00A50B65"/>
    <w:rsid w:val="00A623C8"/>
    <w:rsid w:val="00AA1C2D"/>
    <w:rsid w:val="00AA5C11"/>
    <w:rsid w:val="00AB45CC"/>
    <w:rsid w:val="00AB6848"/>
    <w:rsid w:val="00AC4B55"/>
    <w:rsid w:val="00B021DF"/>
    <w:rsid w:val="00B51332"/>
    <w:rsid w:val="00BA0C40"/>
    <w:rsid w:val="00BC78EC"/>
    <w:rsid w:val="00C000B6"/>
    <w:rsid w:val="00C65480"/>
    <w:rsid w:val="00C8336F"/>
    <w:rsid w:val="00C93C2E"/>
    <w:rsid w:val="00CD532B"/>
    <w:rsid w:val="00CF0959"/>
    <w:rsid w:val="00D12812"/>
    <w:rsid w:val="00D222B6"/>
    <w:rsid w:val="00D51BA2"/>
    <w:rsid w:val="00D77C11"/>
    <w:rsid w:val="00DB2E9C"/>
    <w:rsid w:val="00DC5C54"/>
    <w:rsid w:val="00E01DA2"/>
    <w:rsid w:val="00E578B5"/>
    <w:rsid w:val="00E718AF"/>
    <w:rsid w:val="00E85EA8"/>
    <w:rsid w:val="00EA48F9"/>
    <w:rsid w:val="00ED2454"/>
    <w:rsid w:val="00EF76B1"/>
    <w:rsid w:val="00F16BF9"/>
    <w:rsid w:val="00F55317"/>
    <w:rsid w:val="00F7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5CC0"/>
  <w15:chartTrackingRefBased/>
  <w15:docId w15:val="{F50BB647-2613-BC4E-A8AC-DC73ECFF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鹏 周</cp:lastModifiedBy>
  <cp:revision>69</cp:revision>
  <dcterms:created xsi:type="dcterms:W3CDTF">2024-07-21T08:48:00Z</dcterms:created>
  <dcterms:modified xsi:type="dcterms:W3CDTF">2024-12-03T15:37:00Z</dcterms:modified>
</cp:coreProperties>
</file>